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822"/>
        <w:gridCol w:w="1099"/>
        <w:gridCol w:w="1119"/>
        <w:gridCol w:w="983"/>
        <w:gridCol w:w="1119"/>
        <w:gridCol w:w="1098"/>
        <w:gridCol w:w="1119"/>
        <w:gridCol w:w="1098"/>
        <w:gridCol w:w="1119"/>
      </w:tblGrid>
      <w:tr w:rsidR="00F96042" w:rsidRPr="0073577B" w:rsidTr="00F96042">
        <w:trPr>
          <w:trHeight w:val="324"/>
        </w:trPr>
        <w:tc>
          <w:tcPr>
            <w:tcW w:w="322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357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: Summary of TE for T. </w:t>
            </w:r>
            <w:proofErr w:type="spellStart"/>
            <w:r w:rsidRPr="007357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cocephalus</w:t>
            </w:r>
            <w:proofErr w:type="spellEnd"/>
            <w:r w:rsidRPr="0073577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base</w:t>
            </w:r>
            <w:proofErr w:type="spell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Es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 proteins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eatModeler</w:t>
            </w:r>
            <w:proofErr w:type="spellEnd"/>
          </w:p>
        </w:tc>
        <w:tc>
          <w:tcPr>
            <w:tcW w:w="1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bined TEs</w:t>
            </w: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(</w:t>
            </w:r>
            <w:proofErr w:type="spell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centage(</w:t>
            </w:r>
            <w:proofErr w:type="gram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(</w:t>
            </w:r>
            <w:proofErr w:type="spell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centage(</w:t>
            </w:r>
            <w:proofErr w:type="gram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(</w:t>
            </w:r>
            <w:proofErr w:type="spell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centage(</w:t>
            </w:r>
            <w:proofErr w:type="gram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(</w:t>
            </w:r>
            <w:proofErr w:type="spell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centage(</w:t>
            </w:r>
            <w:proofErr w:type="gramEnd"/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,370,5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,836,9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,516,4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,148,4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2</w:t>
            </w: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9,428,66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9,963,2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1,693,2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.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4,229,9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85</w:t>
            </w: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8,189,9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8,189,9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68</w:t>
            </w: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T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1,327,08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,832,96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,267,5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9,510,7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1</w:t>
            </w: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5,3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6,927,3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7,701,8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91</w:t>
            </w: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,926,77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,878,79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,581,3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,277,4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4</w:t>
            </w:r>
          </w:p>
        </w:tc>
      </w:tr>
      <w:tr w:rsidR="00F96042" w:rsidRPr="0073577B" w:rsidTr="00F96042">
        <w:trPr>
          <w:trHeight w:val="288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453,751,20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0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9,357,04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0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191,460,94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8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502,678,53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042" w:rsidRPr="0073577B" w:rsidRDefault="00F9604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3577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.76</w:t>
            </w: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042"/>
    <w:rsid w:val="002629EB"/>
    <w:rsid w:val="00F9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04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04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695</Characters>
  <Application>Microsoft Office Word</Application>
  <DocSecurity>0</DocSecurity>
  <Lines>24</Lines>
  <Paragraphs>12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9:00Z</dcterms:created>
  <dcterms:modified xsi:type="dcterms:W3CDTF">2021-03-08T15:59:00Z</dcterms:modified>
</cp:coreProperties>
</file>